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F1347" w14:textId="77777777" w:rsidR="004F32B1" w:rsidRPr="0000218D" w:rsidRDefault="004F32B1" w:rsidP="004F32B1">
      <w:pPr>
        <w:rPr>
          <w:b/>
          <w:lang w:val="en-CA"/>
        </w:rPr>
      </w:pPr>
      <w:bookmarkStart w:id="0" w:name="_Ref203753506"/>
      <w:r w:rsidRPr="009204F5">
        <w:rPr>
          <w:b/>
          <w:bCs/>
          <w:lang w:val="en-CA"/>
        </w:rPr>
        <w:t>Table S</w:t>
      </w:r>
      <w:bookmarkEnd w:id="0"/>
      <w:r>
        <w:rPr>
          <w:b/>
          <w:bCs/>
          <w:lang w:val="en-CA"/>
        </w:rPr>
        <w:t>4</w:t>
      </w:r>
      <w:r w:rsidRPr="009204F5">
        <w:rPr>
          <w:b/>
          <w:bCs/>
          <w:lang w:val="en-CA"/>
        </w:rPr>
        <w:t>. Accuracy assessment: inclusion rates of measurements within acceptance limits (mean ± range) by PEEK tubing color, upstream pressure reservoir height, and laboratory</w:t>
      </w:r>
      <w:r w:rsidRPr="0000218D">
        <w:rPr>
          <w:lang w:val="en-CA"/>
        </w:rPr>
        <w:t>.</w:t>
      </w:r>
    </w:p>
    <w:tbl>
      <w:tblPr>
        <w:tblStyle w:val="Tableausimple2"/>
        <w:tblW w:w="12900" w:type="dxa"/>
        <w:tblLayout w:type="fixed"/>
        <w:tblCellMar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709"/>
        <w:gridCol w:w="567"/>
        <w:gridCol w:w="142"/>
        <w:gridCol w:w="1275"/>
        <w:gridCol w:w="567"/>
        <w:gridCol w:w="1276"/>
        <w:gridCol w:w="1276"/>
        <w:gridCol w:w="142"/>
        <w:gridCol w:w="1275"/>
        <w:gridCol w:w="567"/>
        <w:gridCol w:w="1276"/>
        <w:gridCol w:w="1418"/>
      </w:tblGrid>
      <w:tr w:rsidR="004F32B1" w:rsidRPr="006C6DFE" w14:paraId="2B585E96" w14:textId="77777777" w:rsidTr="00FD2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</w:tcBorders>
            <w:noWrap/>
          </w:tcPr>
          <w:p w14:paraId="27C3544D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  <w:t>Laboratory</w:t>
            </w:r>
          </w:p>
        </w:tc>
        <w:tc>
          <w:tcPr>
            <w:tcW w:w="1276" w:type="dxa"/>
            <w:vMerge w:val="restart"/>
            <w:noWrap/>
          </w:tcPr>
          <w:p w14:paraId="0B85C8B8" w14:textId="77777777" w:rsidR="004F32B1" w:rsidRPr="00AE4511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  <w:t>PEEK tubing</w:t>
            </w:r>
            <w:r w:rsidRPr="00AE4511"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  <w:br/>
              <w:t>color</w:t>
            </w:r>
          </w:p>
        </w:tc>
        <w:tc>
          <w:tcPr>
            <w:tcW w:w="709" w:type="dxa"/>
            <w:vMerge w:val="restart"/>
            <w:noWrap/>
          </w:tcPr>
          <w:p w14:paraId="2671FDE8" w14:textId="77777777" w:rsidR="004F32B1" w:rsidRPr="00AE4511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  <w:t>Height</w:t>
            </w:r>
            <w:r w:rsidRPr="00AE4511"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  <w:br/>
              <w:t>(cm)</w:t>
            </w:r>
          </w:p>
        </w:tc>
        <w:tc>
          <w:tcPr>
            <w:tcW w:w="567" w:type="dxa"/>
            <w:vMerge w:val="restart"/>
            <w:noWrap/>
          </w:tcPr>
          <w:p w14:paraId="7E26768F" w14:textId="77777777" w:rsidR="004F32B1" w:rsidRPr="00AE4511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  <w:t>n</w:t>
            </w:r>
          </w:p>
        </w:tc>
        <w:tc>
          <w:tcPr>
            <w:tcW w:w="142" w:type="dxa"/>
            <w:vMerge w:val="restart"/>
          </w:tcPr>
          <w:p w14:paraId="249F3E84" w14:textId="77777777" w:rsidR="004F32B1" w:rsidRPr="00AE4511" w:rsidDel="00704C20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4394" w:type="dxa"/>
            <w:gridSpan w:val="4"/>
            <w:noWrap/>
          </w:tcPr>
          <w:p w14:paraId="0C2E1D75" w14:textId="77777777" w:rsidR="004F32B1" w:rsidRPr="00AE4511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val="en-CA" w:eastAsia="fr-CA"/>
                <w14:ligatures w14:val="none"/>
              </w:rPr>
              <w:t>Observed color range [min, max]</w:t>
            </w:r>
          </w:p>
        </w:tc>
        <w:tc>
          <w:tcPr>
            <w:tcW w:w="142" w:type="dxa"/>
            <w:vMerge w:val="restart"/>
          </w:tcPr>
          <w:p w14:paraId="602CBA43" w14:textId="77777777" w:rsidR="004F32B1" w:rsidRPr="00AE4511" w:rsidDel="00704C20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4536" w:type="dxa"/>
            <w:gridSpan w:val="4"/>
            <w:noWrap/>
          </w:tcPr>
          <w:p w14:paraId="2EF2955A" w14:textId="77777777" w:rsidR="004F32B1" w:rsidRPr="00AE4511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val="en-CA" w:eastAsia="fr-CA"/>
                <w14:ligatures w14:val="none"/>
              </w:rPr>
              <w:t>Expanded color range [mean ± range]</w:t>
            </w:r>
          </w:p>
        </w:tc>
      </w:tr>
      <w:tr w:rsidR="004F32B1" w:rsidRPr="00AE4511" w14:paraId="4143974E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hideMark/>
          </w:tcPr>
          <w:p w14:paraId="78315F81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929CED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73F145C0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A0DDEAC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42" w:type="dxa"/>
            <w:vMerge/>
            <w:noWrap/>
            <w:hideMark/>
          </w:tcPr>
          <w:p w14:paraId="5124332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4CAD0EE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Range </w:t>
            </w:r>
            <w:proofErr w:type="spellStart"/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limits</w:t>
            </w:r>
            <w:proofErr w:type="spellEnd"/>
          </w:p>
        </w:tc>
        <w:tc>
          <w:tcPr>
            <w:tcW w:w="567" w:type="dxa"/>
            <w:noWrap/>
            <w:hideMark/>
          </w:tcPr>
          <w:p w14:paraId="23BE270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n</w:t>
            </w:r>
            <w:proofErr w:type="gramEnd"/>
          </w:p>
        </w:tc>
        <w:tc>
          <w:tcPr>
            <w:tcW w:w="1276" w:type="dxa"/>
            <w:noWrap/>
            <w:hideMark/>
          </w:tcPr>
          <w:p w14:paraId="50EC3F6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Inclusion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2489EDF" w14:textId="77777777" w:rsidR="004F32B1" w:rsidRPr="00AE4511" w:rsidDel="00704C20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Outliers</w:t>
            </w:r>
            <w:proofErr w:type="spellEnd"/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 (%)</w:t>
            </w:r>
          </w:p>
        </w:tc>
        <w:tc>
          <w:tcPr>
            <w:tcW w:w="142" w:type="dxa"/>
            <w:vMerge/>
            <w:noWrap/>
            <w:hideMark/>
          </w:tcPr>
          <w:p w14:paraId="070385B1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2D2C7F0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Range </w:t>
            </w:r>
            <w:proofErr w:type="spellStart"/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limits</w:t>
            </w:r>
            <w:proofErr w:type="spellEnd"/>
          </w:p>
        </w:tc>
        <w:tc>
          <w:tcPr>
            <w:tcW w:w="567" w:type="dxa"/>
            <w:noWrap/>
            <w:hideMark/>
          </w:tcPr>
          <w:p w14:paraId="1F117A45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n</w:t>
            </w:r>
            <w:proofErr w:type="gramEnd"/>
          </w:p>
        </w:tc>
        <w:tc>
          <w:tcPr>
            <w:tcW w:w="1276" w:type="dxa"/>
          </w:tcPr>
          <w:p w14:paraId="7C8C7D48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Inclusion (%)</w:t>
            </w:r>
          </w:p>
        </w:tc>
        <w:tc>
          <w:tcPr>
            <w:tcW w:w="1418" w:type="dxa"/>
            <w:noWrap/>
            <w:hideMark/>
          </w:tcPr>
          <w:p w14:paraId="34AF39A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Outliers</w:t>
            </w:r>
            <w:proofErr w:type="spellEnd"/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 (%)</w:t>
            </w:r>
          </w:p>
        </w:tc>
      </w:tr>
      <w:tr w:rsidR="004F32B1" w:rsidRPr="00AE4511" w14:paraId="736AF7CE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  <w:bottom w:val="nil"/>
              <w:right w:val="nil"/>
            </w:tcBorders>
            <w:noWrap/>
            <w:hideMark/>
          </w:tcPr>
          <w:p w14:paraId="59106ACB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DRF</w:t>
            </w:r>
          </w:p>
        </w:tc>
        <w:tc>
          <w:tcPr>
            <w:tcW w:w="1276" w:type="dxa"/>
            <w:vMerge w:val="restart"/>
            <w:tcBorders>
              <w:left w:val="nil"/>
            </w:tcBorders>
            <w:noWrap/>
            <w:hideMark/>
          </w:tcPr>
          <w:p w14:paraId="65DDD751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Yellow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A9A3C02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0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59FCDCAF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9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54AB1C1C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bottom w:val="nil"/>
            </w:tcBorders>
            <w:noWrap/>
            <w:hideMark/>
          </w:tcPr>
          <w:p w14:paraId="436245A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0.0265, 0.0316]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16C53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99065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3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94B091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56.5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28465B4F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bottom w:val="nil"/>
            </w:tcBorders>
            <w:noWrap/>
            <w:hideMark/>
          </w:tcPr>
          <w:p w14:paraId="2E29A042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0.0232, 0.0335]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0DF5C8CD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58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92520E0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84.1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106AFCA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5.9</w:t>
            </w:r>
          </w:p>
        </w:tc>
      </w:tr>
      <w:tr w:rsidR="004F32B1" w:rsidRPr="00AE4511" w14:paraId="37F90AFE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69B18252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</w:tcBorders>
            <w:noWrap/>
            <w:hideMark/>
          </w:tcPr>
          <w:p w14:paraId="59E17C5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A6C462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6CB847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28A54AE1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6836736D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BF706B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EC8BC4C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5EC7D1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2C8787C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66711F35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CC7116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BF2FAB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38888E8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2069FD85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68277C86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</w:tcBorders>
            <w:noWrap/>
            <w:hideMark/>
          </w:tcPr>
          <w:p w14:paraId="4DE1211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0BFEF62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E4F75FD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7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96E609F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1A7D9B64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FBF06E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E78688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85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C4F5ECF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4.3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BF4FB8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006212BC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D755BB0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A4B3AE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7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3201247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.9</w:t>
            </w:r>
          </w:p>
        </w:tc>
      </w:tr>
      <w:tr w:rsidR="004F32B1" w:rsidRPr="00AE4511" w14:paraId="0DF83FE5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1D2F94FC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</w:tcBorders>
            <w:noWrap/>
            <w:hideMark/>
          </w:tcPr>
          <w:p w14:paraId="45734DD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37DA66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665252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7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14EB59C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239A123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8B99B1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37F129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CF96A9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.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77B427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4EB131EF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ED576E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3FC7B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FDDE071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7D8116FA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07B7FCCD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3869F853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Blu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468564D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1C3B31F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BBB7C5D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29EB5EE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0.0894, 0.107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DB64381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4486FC0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7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9F3E1F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5.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C30393C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110ACB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0.0803, 0.117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7BE639C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E0038ED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994D37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2C77A14E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5C5B6F1A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3AC22312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4C82F3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EC874B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B31CC71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407D0DF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88D09B5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BA23D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6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0FDED10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33.3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287C3F5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41963C0E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B8AAF7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279C68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3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4C1737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.7</w:t>
            </w:r>
          </w:p>
        </w:tc>
      </w:tr>
      <w:tr w:rsidR="004F32B1" w:rsidRPr="00AE4511" w14:paraId="4A80C3E8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0473F798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6FEE35E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0975EF3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A225D60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8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365288E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1AD1B30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9CD7BB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B0FFE7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5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A1CCC3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.6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D390AC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205FB8D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34287DE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A6303DF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8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3987301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.9</w:t>
            </w:r>
          </w:p>
        </w:tc>
      </w:tr>
      <w:tr w:rsidR="004F32B1" w:rsidRPr="00AE4511" w14:paraId="7735F920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48E86D41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17B4258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50FF6B1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077D7E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0A3105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5AB69566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98E4D7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33DF96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5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B9619AC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.6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8639DE0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40AC4B4E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CD1BA4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4E38EC2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8E869F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7C897EE0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6CA33D01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4D683D48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Oran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303DEF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68E054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16D09D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F1FA53E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1.1731, 1.347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C132C72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9CC61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8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682E6E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0.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2CA1624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DC0374D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1.0807, 1.429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2163EBE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A71DA9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CDB84FC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0FB8EB24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41D55495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301A9FB0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86CE85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5197345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2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C6803F8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4D6D1C22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DDD126D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518C3C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5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21B7D9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.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3ADCA9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1D4200A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8202C4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54ECA26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AADFC6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32236436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442170E3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51F47FC4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BD67119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CBD9F53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1962BC9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291AA8C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ECA4770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1238FC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C4F4A9D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8EE3EE7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76F003E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0D2828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E6EF3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4747117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1CD913FA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12C831FA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25320CCD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C21EB2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C478A2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2F8C5A48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36703AA6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A86B88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D615AFF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AECC792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8B10B45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3B0A511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5D60FD1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0296F56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0A108BD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57A55657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nil"/>
              <w:right w:val="nil"/>
            </w:tcBorders>
            <w:noWrap/>
            <w:hideMark/>
          </w:tcPr>
          <w:p w14:paraId="4EE02514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UQAM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07FB402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Yellow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CD870AE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667A79E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1961B28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69CC7A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0.0240, 0.030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7A4A198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1D8201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4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B5393A1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35.6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05364B3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A4AFF5D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0.0200, 0.033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A3398E9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7DDB8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7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F5B2BA0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.2</w:t>
            </w:r>
          </w:p>
        </w:tc>
      </w:tr>
      <w:tr w:rsidR="004F32B1" w:rsidRPr="00AE4511" w14:paraId="43D1B098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right w:val="nil"/>
            </w:tcBorders>
            <w:noWrap/>
            <w:hideMark/>
          </w:tcPr>
          <w:p w14:paraId="7CEE30CD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58D3299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7EEC50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E0A0C4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2855B4E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110C8792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8B9A36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4BED5E6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1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820C1D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8.9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BB8C3C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7A3C4485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51D933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AA6347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536D68D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25435A61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right w:val="nil"/>
            </w:tcBorders>
            <w:noWrap/>
            <w:hideMark/>
          </w:tcPr>
          <w:p w14:paraId="5E709B19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20FAECC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55AF200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D02C411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E28806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42D2495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854F769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EA4385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D11EFC4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42818B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51489DD0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9DB0808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2D0021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0ECBE0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61E4D7EA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right w:val="nil"/>
            </w:tcBorders>
            <w:noWrap/>
            <w:hideMark/>
          </w:tcPr>
          <w:p w14:paraId="23EEFF6D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22C9B751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Blu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F8A532D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8A5BA6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38EC6E6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153A08F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0.0944, 0.121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0436A8F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55BDD46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88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0447A6F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1.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E19AA0C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99D7145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0.0769, 0.130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80F1CF0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6D5F7DC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9927023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0D24F5A6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right w:val="nil"/>
            </w:tcBorders>
            <w:noWrap/>
            <w:hideMark/>
          </w:tcPr>
          <w:p w14:paraId="233C06C0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50DBA5F4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57A4FF2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059A34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9D97C49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0781DDC8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C25EC4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E6BA48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7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F854F79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.2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28469D6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3811B7C9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AC4706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D19568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019E9A3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7712E5BA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right w:val="nil"/>
            </w:tcBorders>
            <w:noWrap/>
            <w:hideMark/>
          </w:tcPr>
          <w:p w14:paraId="5DF09634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71BF2BDE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E02E1D4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F9E575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3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88A39FD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49DF8962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FA652B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ABFEF5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04E245D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0D5E75E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7919C3F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C807548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7204A2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CC9DC3D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015F6361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right w:val="nil"/>
            </w:tcBorders>
            <w:noWrap/>
            <w:hideMark/>
          </w:tcPr>
          <w:p w14:paraId="2B03FB0C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</w:tcBorders>
            <w:noWrap/>
            <w:hideMark/>
          </w:tcPr>
          <w:p w14:paraId="52C2B32E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Oran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260D1EB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761CE8F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E3E018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BCDF0CF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1.3104, 1.523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69C21C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EC863F9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62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8B02664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37.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8BDA97C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  <w:noWrap/>
            <w:hideMark/>
          </w:tcPr>
          <w:p w14:paraId="1F1BEE1D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[1.1939, 1.620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D8A8FF3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7C126B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7F6C7E4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06ABD275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right w:val="nil"/>
            </w:tcBorders>
            <w:noWrap/>
            <w:hideMark/>
          </w:tcPr>
          <w:p w14:paraId="437422C8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</w:tcBorders>
            <w:noWrap/>
            <w:hideMark/>
          </w:tcPr>
          <w:p w14:paraId="59672261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49ED2B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C073490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B784FF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noWrap/>
          </w:tcPr>
          <w:p w14:paraId="51A1179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C12D9BE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A38185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5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50B15BB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.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54D6307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noWrap/>
          </w:tcPr>
          <w:p w14:paraId="54DCD0F1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6489FBE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B250EF9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7BC1CDA" w14:textId="77777777" w:rsidR="004F32B1" w:rsidRPr="00AE4511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  <w:tr w:rsidR="004F32B1" w:rsidRPr="00AE4511" w14:paraId="7101075B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right w:val="nil"/>
            </w:tcBorders>
            <w:noWrap/>
            <w:hideMark/>
          </w:tcPr>
          <w:p w14:paraId="08B57E57" w14:textId="77777777" w:rsidR="004F32B1" w:rsidRPr="00AE4511" w:rsidRDefault="004F32B1" w:rsidP="00FD2A7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</w:tcBorders>
            <w:noWrap/>
            <w:hideMark/>
          </w:tcPr>
          <w:p w14:paraId="35BC8D0C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kern w:val="0"/>
                <w:lang w:eastAsia="fr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1D7BDD1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33DDFCD2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42" w:type="dxa"/>
            <w:tcBorders>
              <w:top w:val="nil"/>
            </w:tcBorders>
          </w:tcPr>
          <w:p w14:paraId="6638DDFA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  <w:noWrap/>
          </w:tcPr>
          <w:p w14:paraId="2EA8A9EC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178B7E01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3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D6DB9D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95.6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57F3FE6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.4</w:t>
            </w:r>
          </w:p>
        </w:tc>
        <w:tc>
          <w:tcPr>
            <w:tcW w:w="142" w:type="dxa"/>
            <w:tcBorders>
              <w:top w:val="nil"/>
            </w:tcBorders>
          </w:tcPr>
          <w:p w14:paraId="0DC34FBF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75" w:type="dxa"/>
            <w:vMerge/>
            <w:noWrap/>
          </w:tcPr>
          <w:p w14:paraId="18D70929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0C873B4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3AF98395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100.0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1139C9D7" w14:textId="77777777" w:rsidR="004F32B1" w:rsidRPr="00AE4511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</w:pPr>
            <w:r w:rsidRPr="00AE4511">
              <w:rPr>
                <w:rFonts w:asciiTheme="minorHAnsi" w:eastAsia="Times New Roman" w:hAnsiTheme="minorHAnsi" w:cs="Times New Roman"/>
                <w:color w:val="000000"/>
                <w:kern w:val="0"/>
                <w:lang w:eastAsia="fr-CA"/>
                <w14:ligatures w14:val="none"/>
              </w:rPr>
              <w:t>0.0</w:t>
            </w:r>
          </w:p>
        </w:tc>
      </w:tr>
    </w:tbl>
    <w:p w14:paraId="6C0E6379" w14:textId="77777777" w:rsidR="00A85E5C" w:rsidRDefault="00A85E5C" w:rsidP="006C6DFE"/>
    <w:sectPr w:rsidR="00A85E5C" w:rsidSect="00E83875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B1"/>
    <w:rsid w:val="000132D0"/>
    <w:rsid w:val="00163999"/>
    <w:rsid w:val="001D63D2"/>
    <w:rsid w:val="00211AE2"/>
    <w:rsid w:val="00362F44"/>
    <w:rsid w:val="003D4F71"/>
    <w:rsid w:val="00483525"/>
    <w:rsid w:val="004F32B1"/>
    <w:rsid w:val="00525B0B"/>
    <w:rsid w:val="00546DB8"/>
    <w:rsid w:val="005D14A5"/>
    <w:rsid w:val="00640244"/>
    <w:rsid w:val="0064355D"/>
    <w:rsid w:val="006C6DFE"/>
    <w:rsid w:val="007E42A7"/>
    <w:rsid w:val="007F0065"/>
    <w:rsid w:val="008A71C4"/>
    <w:rsid w:val="00936EE1"/>
    <w:rsid w:val="00981867"/>
    <w:rsid w:val="00995079"/>
    <w:rsid w:val="009A77BA"/>
    <w:rsid w:val="00A2747A"/>
    <w:rsid w:val="00A40369"/>
    <w:rsid w:val="00A535E5"/>
    <w:rsid w:val="00A85E5C"/>
    <w:rsid w:val="00D623A1"/>
    <w:rsid w:val="00E0606B"/>
    <w:rsid w:val="00E16AA2"/>
    <w:rsid w:val="00E66322"/>
    <w:rsid w:val="00E6719E"/>
    <w:rsid w:val="00E83875"/>
    <w:rsid w:val="00EC757D"/>
    <w:rsid w:val="00EE061C"/>
    <w:rsid w:val="00F75BB7"/>
    <w:rsid w:val="00F9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246D8"/>
  <w15:chartTrackingRefBased/>
  <w15:docId w15:val="{FACE56B3-A1C3-4F21-8871-20CFBEC3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B1"/>
    <w:pPr>
      <w:spacing w:after="120" w:line="276" w:lineRule="auto"/>
    </w:pPr>
    <w:rPr>
      <w:rFonts w:ascii="Aptos" w:hAnsi="Aptos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943E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43E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943E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43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B43412" w:themeColor="accent1" w:themeShade="BF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943E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B43412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43E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943E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43E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43E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43EE"/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F943EE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F943EE"/>
    <w:rPr>
      <w:rFonts w:asciiTheme="majorHAnsi" w:eastAsiaTheme="majorEastAsia" w:hAnsiTheme="majorHAnsi" w:cstheme="majorBidi"/>
      <w:caps/>
      <w:color w:val="B43412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943EE"/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F943EE"/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F943EE"/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F943EE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943EE"/>
    <w:pPr>
      <w:spacing w:line="240" w:lineRule="auto"/>
    </w:pPr>
    <w:rPr>
      <w:b/>
      <w:bCs/>
      <w:smallCaps/>
      <w:color w:val="505046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F943E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F943EE"/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43E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43EE"/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F943EE"/>
    <w:rPr>
      <w:b/>
      <w:bCs/>
    </w:rPr>
  </w:style>
  <w:style w:type="character" w:styleId="Accentuation">
    <w:name w:val="Emphasis"/>
    <w:basedOn w:val="Policepardfaut"/>
    <w:uiPriority w:val="20"/>
    <w:qFormat/>
    <w:rsid w:val="00F943EE"/>
    <w:rPr>
      <w:i/>
      <w:iCs/>
    </w:rPr>
  </w:style>
  <w:style w:type="paragraph" w:styleId="Sansinterligne">
    <w:name w:val="No Spacing"/>
    <w:uiPriority w:val="1"/>
    <w:qFormat/>
    <w:rsid w:val="00F943EE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F943EE"/>
    <w:pPr>
      <w:spacing w:before="120"/>
      <w:ind w:left="720"/>
    </w:pPr>
    <w:rPr>
      <w:color w:val="505046" w:themeColor="text2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F943EE"/>
    <w:rPr>
      <w:color w:val="505046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43E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43EE"/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F943EE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F943EE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F943E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F943EE"/>
    <w:rPr>
      <w:b/>
      <w:bCs/>
      <w:smallCaps/>
      <w:color w:val="505046" w:themeColor="text2"/>
      <w:u w:val="single"/>
    </w:rPr>
  </w:style>
  <w:style w:type="character" w:styleId="Titredulivre">
    <w:name w:val="Book Title"/>
    <w:basedOn w:val="Policepardfaut"/>
    <w:uiPriority w:val="33"/>
    <w:qFormat/>
    <w:rsid w:val="00F943EE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943EE"/>
    <w:pPr>
      <w:outlineLvl w:val="9"/>
    </w:pPr>
  </w:style>
  <w:style w:type="paragraph" w:styleId="Paragraphedeliste">
    <w:name w:val="List Paragraph"/>
    <w:basedOn w:val="Normal"/>
    <w:uiPriority w:val="34"/>
    <w:qFormat/>
    <w:rsid w:val="004F32B1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4F32B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Rouge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19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rié, Catherine (DRF)</dc:creator>
  <cp:keywords/>
  <dc:description/>
  <cp:lastModifiedBy>Périé, Catherine (DRF)</cp:lastModifiedBy>
  <cp:revision>7</cp:revision>
  <dcterms:created xsi:type="dcterms:W3CDTF">2026-01-09T20:50:00Z</dcterms:created>
  <dcterms:modified xsi:type="dcterms:W3CDTF">2026-01-12T20:18:00Z</dcterms:modified>
</cp:coreProperties>
</file>